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2A8B3" w14:textId="2C56BEB3" w:rsidR="00105FF8" w:rsidRDefault="0074395E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b/>
          <w:bCs/>
          <w:sz w:val="32"/>
          <w:szCs w:val="32"/>
        </w:rPr>
      </w:pPr>
      <w:r w:rsidRPr="0074395E">
        <w:rPr>
          <w:rFonts w:ascii="Times New Roman" w:eastAsia="宋体" w:hAnsi="Times New Roman" w:cs="Arial" w:hint="eastAsia"/>
          <w:b/>
          <w:bCs/>
          <w:sz w:val="32"/>
          <w:szCs w:val="32"/>
        </w:rPr>
        <w:t>S</w:t>
      </w:r>
      <w:r w:rsidRPr="0074395E">
        <w:rPr>
          <w:rFonts w:ascii="Times New Roman" w:eastAsia="宋体" w:hAnsi="Times New Roman" w:cs="Arial"/>
          <w:b/>
          <w:bCs/>
          <w:sz w:val="32"/>
          <w:szCs w:val="32"/>
        </w:rPr>
        <w:t xml:space="preserve">upplementary </w:t>
      </w:r>
      <w:r w:rsidR="0023505B">
        <w:rPr>
          <w:rFonts w:ascii="Times New Roman" w:eastAsia="宋体" w:hAnsi="Times New Roman" w:cs="Arial"/>
          <w:b/>
          <w:bCs/>
          <w:sz w:val="32"/>
          <w:szCs w:val="32"/>
        </w:rPr>
        <w:t>T</w:t>
      </w:r>
      <w:r w:rsidR="0023505B">
        <w:rPr>
          <w:rFonts w:ascii="Times New Roman" w:eastAsia="宋体" w:hAnsi="Times New Roman" w:cs="Arial" w:hint="eastAsia"/>
          <w:b/>
          <w:bCs/>
          <w:sz w:val="32"/>
          <w:szCs w:val="32"/>
        </w:rPr>
        <w:t>a</w:t>
      </w:r>
      <w:r w:rsidR="0023505B">
        <w:rPr>
          <w:rFonts w:ascii="Times New Roman" w:eastAsia="宋体" w:hAnsi="Times New Roman" w:cs="Arial"/>
          <w:b/>
          <w:bCs/>
          <w:sz w:val="32"/>
          <w:szCs w:val="32"/>
        </w:rPr>
        <w:t>bles</w:t>
      </w:r>
    </w:p>
    <w:p w14:paraId="5731F22E" w14:textId="3AE752F8" w:rsidR="0074395E" w:rsidRPr="0074395E" w:rsidRDefault="0074395E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</w:rPr>
      </w:pPr>
      <w:r w:rsidRPr="0074395E">
        <w:rPr>
          <w:rFonts w:ascii="Times New Roman" w:eastAsia="宋体" w:hAnsi="Times New Roman" w:cs="Arial" w:hint="eastAsia"/>
          <w:b/>
          <w:bCs/>
        </w:rPr>
        <w:t>S</w:t>
      </w:r>
      <w:r w:rsidRPr="0074395E">
        <w:rPr>
          <w:rFonts w:ascii="Times New Roman" w:eastAsia="宋体" w:hAnsi="Times New Roman" w:cs="Arial"/>
          <w:b/>
          <w:bCs/>
        </w:rPr>
        <w:t xml:space="preserve">upplementary Table 1. </w:t>
      </w:r>
      <w:r w:rsidRPr="0074395E">
        <w:rPr>
          <w:rFonts w:ascii="Times New Roman" w:eastAsia="宋体" w:hAnsi="Times New Roman" w:cs="Arial"/>
        </w:rPr>
        <w:t xml:space="preserve">Characteristics of wild and captive-bred </w:t>
      </w:r>
      <w:r w:rsidRPr="0074395E">
        <w:rPr>
          <w:rFonts w:ascii="Times New Roman" w:eastAsia="宋体" w:hAnsi="Times New Roman" w:cs="Arial"/>
          <w:i/>
          <w:iCs/>
        </w:rPr>
        <w:t xml:space="preserve">M. </w:t>
      </w:r>
      <w:proofErr w:type="spellStart"/>
      <w:r w:rsidRPr="0074395E">
        <w:rPr>
          <w:rFonts w:ascii="Times New Roman" w:eastAsia="宋体" w:hAnsi="Times New Roman" w:cs="Arial"/>
          <w:i/>
          <w:iCs/>
        </w:rPr>
        <w:t>javanica</w:t>
      </w:r>
      <w:proofErr w:type="spellEnd"/>
      <w:r w:rsidRPr="0074395E">
        <w:rPr>
          <w:rFonts w:ascii="Times New Roman" w:eastAsia="宋体" w:hAnsi="Times New Roman" w:cs="Arial"/>
        </w:rPr>
        <w:t xml:space="preserve"> that were used for this study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985"/>
        <w:gridCol w:w="1701"/>
        <w:gridCol w:w="2126"/>
      </w:tblGrid>
      <w:tr w:rsidR="00F7487A" w:rsidRPr="0074395E" w14:paraId="58925421" w14:textId="77777777" w:rsidTr="00D2732E">
        <w:trPr>
          <w:trHeight w:val="723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9B16CB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RANGE!B2"/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Pangolin ID</w:t>
            </w:r>
            <w:bookmarkEnd w:id="0"/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F48858" w14:textId="1C25A212" w:rsidR="00F7487A" w:rsidRPr="0074395E" w:rsidRDefault="00F7487A" w:rsidP="00D2732E">
            <w:pPr>
              <w:widowControl/>
              <w:adjustRightInd w:val="0"/>
              <w:spacing w:line="720" w:lineRule="auto"/>
              <w:contextualSpacing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62877" w14:textId="29085D6B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RANGE!C2"/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Date received/birth</w:t>
            </w:r>
            <w:bookmarkEnd w:id="1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B11FC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Initial mass</w:t>
            </w: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kg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D9F3A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ass </w:t>
            </w:r>
            <w:r w:rsidRPr="0074395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>eeded to mate normally</w:t>
            </w: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74395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kg)</w:t>
            </w:r>
          </w:p>
        </w:tc>
      </w:tr>
      <w:tr w:rsidR="00F7487A" w:rsidRPr="0074395E" w14:paraId="73845DF8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4ABD" w14:textId="0A9D1C9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AB8061" w14:textId="7253AB8B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D27B" w14:textId="001F73D6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3/09/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9DC3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286C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5–6.2</w:t>
            </w:r>
          </w:p>
        </w:tc>
      </w:tr>
      <w:tr w:rsidR="00F7487A" w:rsidRPr="0074395E" w14:paraId="371BF967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EFC6" w14:textId="03BF713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DB081" w14:textId="4D07860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625C" w14:textId="3B68E67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4/01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3EA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A28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3–6.0</w:t>
            </w:r>
          </w:p>
        </w:tc>
      </w:tr>
      <w:tr w:rsidR="00F7487A" w:rsidRPr="0074395E" w14:paraId="5D34B670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B9C3" w14:textId="30EF5D99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6CF1F" w14:textId="27CB0429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4368" w14:textId="1F491FD4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4/01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D741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B6BA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5–5.0</w:t>
            </w:r>
          </w:p>
        </w:tc>
      </w:tr>
      <w:tr w:rsidR="00F7487A" w:rsidRPr="0074395E" w14:paraId="18137E61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E1B8" w14:textId="19B33C9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C2829" w14:textId="5B13E159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336C" w14:textId="4454C090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09/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09F6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4011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5–5.2</w:t>
            </w:r>
          </w:p>
        </w:tc>
      </w:tr>
      <w:tr w:rsidR="00F7487A" w:rsidRPr="0074395E" w14:paraId="54DF5533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1D8A" w14:textId="5EE5D7DD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F7D3E" w14:textId="1304EEE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09DA" w14:textId="0A4D6A31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09/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DE6A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69C4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8–5.5</w:t>
            </w:r>
          </w:p>
        </w:tc>
      </w:tr>
      <w:tr w:rsidR="00F7487A" w:rsidRPr="0074395E" w14:paraId="509301F9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6CEE" w14:textId="58E2D89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67C4E" w14:textId="0718CB2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B369" w14:textId="3CA4A12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12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B1E5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3D4A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1–6.1</w:t>
            </w:r>
          </w:p>
        </w:tc>
      </w:tr>
      <w:tr w:rsidR="00F7487A" w:rsidRPr="0074395E" w14:paraId="6B6314F5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7FDF" w14:textId="2F328EC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6A6A36" w14:textId="70117DE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5112" w14:textId="639B85D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12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80F2E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B4A6D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0–4.5</w:t>
            </w:r>
          </w:p>
        </w:tc>
      </w:tr>
      <w:tr w:rsidR="00F7487A" w:rsidRPr="0074395E" w14:paraId="2113F280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E148" w14:textId="4A79AD6D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50646" w14:textId="76C1BAE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5EBF" w14:textId="6D79830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1/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AC31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8F5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5–5.0</w:t>
            </w:r>
          </w:p>
        </w:tc>
      </w:tr>
      <w:tr w:rsidR="00F7487A" w:rsidRPr="0074395E" w14:paraId="271FDEBC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DAD1" w14:textId="63095A11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5CECE" w14:textId="12B7610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2DE2" w14:textId="7AEE9E24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1/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2C84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8FB5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5–6.1</w:t>
            </w:r>
          </w:p>
        </w:tc>
      </w:tr>
      <w:tr w:rsidR="00F7487A" w:rsidRPr="0074395E" w14:paraId="1D1623E8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8CD2" w14:textId="229EB72C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08101" w14:textId="3EAF9AA6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0271" w14:textId="3E4B74E6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4/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A50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FB9A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1–4.6</w:t>
            </w:r>
          </w:p>
        </w:tc>
      </w:tr>
      <w:tr w:rsidR="00F7487A" w:rsidRPr="0074395E" w14:paraId="7F890B32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3067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9674D" w14:textId="00902490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9D74D" w14:textId="2CF2015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4/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96CB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99DA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3–5.8</w:t>
            </w:r>
          </w:p>
        </w:tc>
      </w:tr>
      <w:tr w:rsidR="00F7487A" w:rsidRPr="0074395E" w14:paraId="1A73AB9B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768C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F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8993E" w14:textId="1E5DCC44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BC96" w14:textId="5E6CDDDF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4/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BDA1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9C2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1–5.7</w:t>
            </w:r>
          </w:p>
        </w:tc>
      </w:tr>
      <w:tr w:rsidR="00F7487A" w:rsidRPr="0074395E" w14:paraId="58602C9F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185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M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ABE6A" w14:textId="1545F53B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F8C7" w14:textId="406BA236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09/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AEDB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C2C0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0–8.3</w:t>
            </w:r>
          </w:p>
        </w:tc>
      </w:tr>
      <w:tr w:rsidR="00F7487A" w:rsidRPr="0074395E" w14:paraId="407D55ED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A6AD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M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2B3C2" w14:textId="3DBC25AF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2FAA" w14:textId="74A7EFAD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12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4721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8393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7.0–8.5</w:t>
            </w:r>
          </w:p>
        </w:tc>
      </w:tr>
      <w:tr w:rsidR="00F7487A" w:rsidRPr="0074395E" w14:paraId="27021B41" w14:textId="77777777" w:rsidTr="00D2732E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2F6E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M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00F9E2" w14:textId="7992275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49A1" w14:textId="21D719A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5/12/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87F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31C50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5.0–6.0</w:t>
            </w:r>
          </w:p>
        </w:tc>
      </w:tr>
      <w:tr w:rsidR="00F7487A" w:rsidRPr="0074395E" w14:paraId="7E2F3973" w14:textId="77777777" w:rsidTr="00D2732E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5F90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WM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AABFF" w14:textId="4639A3D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CDB6" w14:textId="447F2C7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1/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9404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0936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8.5–9.0</w:t>
            </w:r>
          </w:p>
        </w:tc>
      </w:tr>
      <w:tr w:rsidR="00F7487A" w:rsidRPr="0074395E" w14:paraId="586EC9E0" w14:textId="77777777" w:rsidTr="00D2732E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F300" w14:textId="0760513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G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E8317" w14:textId="4FD48A9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3B83" w14:textId="290547C1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6/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FBD1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31A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.8 (2017-06-17)</w:t>
            </w:r>
          </w:p>
        </w:tc>
      </w:tr>
      <w:tr w:rsidR="00F7487A" w:rsidRPr="0074395E" w14:paraId="02F91098" w14:textId="77777777" w:rsidTr="00D2732E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6ECB" w14:textId="1B063FAC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G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1FAAE" w14:textId="2D1457FF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221D" w14:textId="3E17EA3D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6/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672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70D3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9 (2017-09-24)</w:t>
            </w:r>
          </w:p>
        </w:tc>
      </w:tr>
      <w:tr w:rsidR="00F7487A" w:rsidRPr="0074395E" w14:paraId="226A96EF" w14:textId="77777777" w:rsidTr="00D2732E">
        <w:trPr>
          <w:trHeight w:val="48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44B4" w14:textId="55CBBF5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G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F2EA4" w14:textId="2EB85BA4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6AAF" w14:textId="337ABADB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08/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9C6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2927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3.6 (2017-08-15)</w:t>
            </w:r>
          </w:p>
        </w:tc>
      </w:tr>
      <w:tr w:rsidR="00F7487A" w:rsidRPr="0074395E" w14:paraId="5DE4F6F3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1986" w14:textId="03C5A190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G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A9380" w14:textId="6ED1936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2D8D" w14:textId="0C8CFD35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6/10/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6E70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8DF7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4.0 (2017-09-07)</w:t>
            </w:r>
          </w:p>
        </w:tc>
      </w:tr>
      <w:tr w:rsidR="00F7487A" w:rsidRPr="0074395E" w14:paraId="17AEC7A7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A74A" w14:textId="69FE28A9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G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3BD47" w14:textId="360670B4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81A6" w14:textId="375966A6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8/05/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86E3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742D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487A" w:rsidRPr="0074395E" w14:paraId="7A116A20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E1B53" w14:textId="5E00E761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</w:rPr>
            </w:pPr>
            <w:r w:rsidRPr="00C1643F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F</w:t>
            </w:r>
            <w:r w:rsidRPr="00C1643F">
              <w:rPr>
                <w:rFonts w:ascii="Times New Roman" w:eastAsia="等线" w:hAnsi="Times New Roman"/>
                <w:kern w:val="0"/>
                <w:sz w:val="20"/>
                <w:szCs w:val="20"/>
              </w:rPr>
              <w:t>G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908DB" w14:textId="5C68A503" w:rsidR="00F7487A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B07D6" w14:textId="1F4137D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8/07/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5790" w14:textId="584BCCE6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F957" w14:textId="02D85AAC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F7487A" w:rsidRPr="0074395E" w14:paraId="70B8DCDE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4092" w14:textId="553CAC6B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FE054B" w14:textId="6F57557F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C6BA" w14:textId="09A57ECC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8/09/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B56D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C0A2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487A" w:rsidRPr="0074395E" w14:paraId="2C0A3A9B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1E91" w14:textId="3494D82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8A4D6" w14:textId="527CF870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8C7F" w14:textId="281DD60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8/11/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5CCA9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95839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487A" w:rsidRPr="0074395E" w14:paraId="151E0E00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131E" w14:textId="56FC2513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lastRenderedPageBreak/>
              <w:t>F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E732A" w14:textId="63707CE9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3254" w14:textId="2FC85480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9/04/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7E7B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16D6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F7487A" w:rsidRPr="0074395E" w14:paraId="72A07BD8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CC06" w14:textId="425E503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FF0000"/>
                <w:kern w:val="0"/>
                <w:sz w:val="20"/>
                <w:szCs w:val="20"/>
              </w:rPr>
            </w:pPr>
            <w:r w:rsidRPr="00C1643F"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F</w:t>
            </w:r>
            <w:r w:rsidRPr="00C1643F">
              <w:rPr>
                <w:rFonts w:ascii="Times New Roman" w:eastAsia="等线" w:hAnsi="Times New Roman"/>
                <w:kern w:val="0"/>
                <w:sz w:val="20"/>
                <w:szCs w:val="20"/>
              </w:rPr>
              <w:t>G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AFCEC" w14:textId="5C116547" w:rsidR="00F7487A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DA99" w14:textId="4974E2BB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8/9/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DFF2" w14:textId="6F27C42D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21E0" w14:textId="3D5ABDCD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F7487A" w:rsidRPr="0074395E" w14:paraId="375C74FC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F5D9" w14:textId="46B6C51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136BE" w14:textId="4772D745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3A5B" w14:textId="2035AD2C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8/06/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29B90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A95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F7487A" w:rsidRPr="0074395E" w14:paraId="2FC8086E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0A85B" w14:textId="43ABF81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C38D8" w14:textId="42609672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AFD5" w14:textId="4EDDF4FC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018/10/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531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B6CF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F7487A" w:rsidRPr="0074395E" w14:paraId="7AD8491D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26A6" w14:textId="5CCD709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BD311" w14:textId="6CC1E2F4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7B1A" w14:textId="53ED9361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19/02/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9B9D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C9F4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F7487A" w:rsidRPr="0074395E" w14:paraId="44464E2F" w14:textId="77777777" w:rsidTr="00D2732E">
        <w:trPr>
          <w:trHeight w:val="423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79D592" w14:textId="4F7B2300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G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E49D75" w14:textId="2E20D6BE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031B95" w14:textId="7E1D236A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2020/07/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45D8ED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9FE5F9" w14:textId="77777777" w:rsidR="00F7487A" w:rsidRPr="0074395E" w:rsidRDefault="00F7487A" w:rsidP="0074395E">
            <w:pPr>
              <w:widowControl/>
              <w:spacing w:line="360" w:lineRule="auto"/>
              <w:contextualSpacing/>
              <w:jc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</w:pPr>
            <w:r w:rsidRPr="0074395E"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74395E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 w14:paraId="0A69385E" w14:textId="77777777" w:rsidR="0074395E" w:rsidRDefault="0074395E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sz w:val="21"/>
          <w:szCs w:val="21"/>
        </w:rPr>
      </w:pPr>
      <w:r w:rsidRPr="0074395E">
        <w:rPr>
          <w:rFonts w:ascii="Times New Roman" w:eastAsia="宋体" w:hAnsi="Times New Roman" w:cs="Arial"/>
          <w:sz w:val="21"/>
          <w:szCs w:val="21"/>
          <w:vertAlign w:val="superscript"/>
        </w:rPr>
        <w:t>1</w:t>
      </w:r>
      <w:r w:rsidRPr="0074395E">
        <w:rPr>
          <w:rFonts w:ascii="Times New Roman" w:eastAsia="宋体" w:hAnsi="Times New Roman" w:cs="Arial"/>
          <w:sz w:val="21"/>
          <w:szCs w:val="21"/>
        </w:rPr>
        <w:t>WF = Wild Female, WM = Wild Male, FG = First Generation (captive-bred), SG = Second Generation. NA = Not applicable.</w:t>
      </w:r>
    </w:p>
    <w:p w14:paraId="74DB2869" w14:textId="77777777" w:rsidR="0074395E" w:rsidRDefault="0074395E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sz w:val="21"/>
          <w:szCs w:val="21"/>
        </w:rPr>
      </w:pPr>
      <w:r w:rsidRPr="0074395E">
        <w:rPr>
          <w:rFonts w:ascii="Times New Roman" w:eastAsia="宋体" w:hAnsi="Times New Roman" w:cs="Arial"/>
          <w:sz w:val="21"/>
          <w:szCs w:val="21"/>
          <w:vertAlign w:val="superscript"/>
        </w:rPr>
        <w:t>2</w:t>
      </w:r>
      <w:r w:rsidRPr="0074395E">
        <w:rPr>
          <w:rFonts w:ascii="Times New Roman" w:eastAsia="宋体" w:hAnsi="Times New Roman" w:cs="Arial"/>
          <w:sz w:val="21"/>
          <w:szCs w:val="21"/>
        </w:rPr>
        <w:t xml:space="preserve"> Initial mass is the mass of the individual at the time that it was received at our rehabilitation </w:t>
      </w:r>
      <w:proofErr w:type="spellStart"/>
      <w:r w:rsidRPr="0074395E">
        <w:rPr>
          <w:rFonts w:ascii="Times New Roman" w:eastAsia="宋体" w:hAnsi="Times New Roman" w:cs="Arial"/>
          <w:sz w:val="21"/>
          <w:szCs w:val="21"/>
        </w:rPr>
        <w:t>centre</w:t>
      </w:r>
      <w:proofErr w:type="spellEnd"/>
      <w:r w:rsidRPr="0074395E">
        <w:rPr>
          <w:rFonts w:ascii="Times New Roman" w:eastAsia="宋体" w:hAnsi="Times New Roman" w:cs="Arial"/>
          <w:sz w:val="21"/>
          <w:szCs w:val="21"/>
        </w:rPr>
        <w:t>.</w:t>
      </w:r>
    </w:p>
    <w:p w14:paraId="3F36E290" w14:textId="47DBF527" w:rsidR="0074395E" w:rsidRDefault="0074395E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sz w:val="21"/>
          <w:szCs w:val="21"/>
        </w:rPr>
      </w:pPr>
      <w:r w:rsidRPr="0074395E">
        <w:rPr>
          <w:rFonts w:ascii="Times New Roman" w:eastAsia="宋体" w:hAnsi="Times New Roman" w:cs="Arial"/>
          <w:sz w:val="21"/>
          <w:szCs w:val="21"/>
          <w:vertAlign w:val="superscript"/>
        </w:rPr>
        <w:t>3</w:t>
      </w:r>
      <w:r w:rsidRPr="0074395E">
        <w:rPr>
          <w:rFonts w:ascii="Times New Roman" w:eastAsia="宋体" w:hAnsi="Times New Roman" w:cs="Arial"/>
          <w:sz w:val="21"/>
          <w:szCs w:val="21"/>
        </w:rPr>
        <w:t>For captive-bred individuals, the date of first copulation is noted in brackets following the mass at the time of copulation.</w:t>
      </w:r>
    </w:p>
    <w:p w14:paraId="18C9A7DA" w14:textId="77777777" w:rsidR="0023505B" w:rsidRDefault="0023505B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sz w:val="21"/>
          <w:szCs w:val="21"/>
        </w:rPr>
        <w:sectPr w:rsidR="002350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6A5BA1" w14:textId="0270B5D3" w:rsidR="0074395E" w:rsidRDefault="0074395E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</w:rPr>
      </w:pPr>
      <w:r w:rsidRPr="0074395E">
        <w:rPr>
          <w:rFonts w:ascii="Times New Roman" w:eastAsia="宋体" w:hAnsi="Times New Roman" w:cs="Arial" w:hint="eastAsia"/>
          <w:b/>
          <w:bCs/>
        </w:rPr>
        <w:lastRenderedPageBreak/>
        <w:t>S</w:t>
      </w:r>
      <w:r w:rsidRPr="0074395E">
        <w:rPr>
          <w:rFonts w:ascii="Times New Roman" w:eastAsia="宋体" w:hAnsi="Times New Roman" w:cs="Arial"/>
          <w:b/>
          <w:bCs/>
        </w:rPr>
        <w:t xml:space="preserve">upplementary Table </w:t>
      </w:r>
      <w:r w:rsidR="00661FD3">
        <w:rPr>
          <w:rFonts w:ascii="Times New Roman" w:eastAsia="宋体" w:hAnsi="Times New Roman" w:cs="Arial"/>
          <w:b/>
          <w:bCs/>
        </w:rPr>
        <w:t xml:space="preserve">2. </w:t>
      </w:r>
      <w:r w:rsidR="00B175C3" w:rsidRPr="00B175C3">
        <w:rPr>
          <w:rFonts w:ascii="Times New Roman" w:eastAsia="宋体" w:hAnsi="Times New Roman" w:cs="Arial"/>
        </w:rPr>
        <w:t xml:space="preserve">Details of the mating pairs, mating dates, mating approach side and mating frequency of captive </w:t>
      </w:r>
      <w:r w:rsidR="00B175C3" w:rsidRPr="00B175C3">
        <w:rPr>
          <w:rFonts w:ascii="Times New Roman" w:eastAsia="宋体" w:hAnsi="Times New Roman" w:cs="Arial"/>
          <w:i/>
          <w:iCs/>
        </w:rPr>
        <w:t xml:space="preserve">M. </w:t>
      </w:r>
      <w:proofErr w:type="spellStart"/>
      <w:r w:rsidR="00B175C3" w:rsidRPr="00B175C3">
        <w:rPr>
          <w:rFonts w:ascii="Times New Roman" w:eastAsia="宋体" w:hAnsi="Times New Roman" w:cs="Arial"/>
          <w:i/>
          <w:iCs/>
        </w:rPr>
        <w:t>javanica</w:t>
      </w:r>
      <w:proofErr w:type="spellEnd"/>
      <w:r w:rsidR="00B175C3" w:rsidRPr="00B175C3">
        <w:rPr>
          <w:rFonts w:ascii="Times New Roman" w:eastAsia="宋体" w:hAnsi="Times New Roman" w:cs="Arial"/>
        </w:rPr>
        <w:t>.</w:t>
      </w:r>
    </w:p>
    <w:tbl>
      <w:tblPr>
        <w:tblW w:w="13574" w:type="dxa"/>
        <w:tblLook w:val="04A0" w:firstRow="1" w:lastRow="0" w:firstColumn="1" w:lastColumn="0" w:noHBand="0" w:noVBand="1"/>
      </w:tblPr>
      <w:tblGrid>
        <w:gridCol w:w="1098"/>
        <w:gridCol w:w="1312"/>
        <w:gridCol w:w="1559"/>
        <w:gridCol w:w="2552"/>
        <w:gridCol w:w="2003"/>
        <w:gridCol w:w="2417"/>
        <w:gridCol w:w="2633"/>
      </w:tblGrid>
      <w:tr w:rsidR="003A6EE6" w:rsidRPr="003A6EE6" w14:paraId="5C21E0A5" w14:textId="77777777" w:rsidTr="00B96A6A">
        <w:trPr>
          <w:trHeight w:val="525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F983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ale I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FBAF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Female 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4840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ating dat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9C26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Time from cohabitation to mating (days)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3DCB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ating side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7E0A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umber of copulations</w:t>
            </w:r>
          </w:p>
        </w:tc>
        <w:tc>
          <w:tcPr>
            <w:tcW w:w="2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38A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Outcome</w:t>
            </w:r>
          </w:p>
        </w:tc>
      </w:tr>
      <w:tr w:rsidR="003A6EE6" w:rsidRPr="003A6EE6" w14:paraId="581D5082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02B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179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DED2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6/12/17-2016/12/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96D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376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878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B58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214F6A68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76F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0FF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502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8/29-2017/09/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3D4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23A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C89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F33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6F47B8E2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D5D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C26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305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6/11/10-2016/11/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D05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D67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C31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2ED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7/05/19</w:t>
            </w:r>
          </w:p>
        </w:tc>
      </w:tr>
      <w:tr w:rsidR="003A6EE6" w:rsidRPr="003A6EE6" w14:paraId="44F7B5A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9A9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26D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B2D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2/30-2018/01/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CC8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6E1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961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B8F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7/22</w:t>
            </w:r>
          </w:p>
        </w:tc>
      </w:tr>
      <w:tr w:rsidR="003A6EE6" w:rsidRPr="003A6EE6" w14:paraId="5B80F146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79A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5B4C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AC9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6/11/19-2016/12/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ABF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FD6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036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96D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6BDD86F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009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8BD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12B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6/12/22-2016/12/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059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6F8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BF8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1D5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1F9B4017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DB6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AE2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EB65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7/14-2017/07/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9C2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F30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7D1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2A9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1A9BD695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816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3E7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F9E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2/04-2017/12/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EB6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BC6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D4C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42E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6/11</w:t>
            </w:r>
          </w:p>
        </w:tc>
      </w:tr>
      <w:tr w:rsidR="003A6EE6" w:rsidRPr="003A6EE6" w14:paraId="0B9B6206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3DCF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74A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307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6/10/10-2016/10/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EEE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7A5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446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547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7/04/15</w:t>
            </w:r>
          </w:p>
        </w:tc>
      </w:tr>
      <w:tr w:rsidR="003A6EE6" w:rsidRPr="003A6EE6" w14:paraId="712FA2C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340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E50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353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9/24-2017/09/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0EE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47B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761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546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4/04</w:t>
            </w:r>
          </w:p>
        </w:tc>
      </w:tr>
      <w:tr w:rsidR="003A6EE6" w:rsidRPr="003A6EE6" w14:paraId="2DD1D6B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7E1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4C1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AFC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3/27-2017/04/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193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4E7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EBE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80A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Death with the mother</w:t>
            </w:r>
          </w:p>
        </w:tc>
      </w:tr>
      <w:tr w:rsidR="003A6EE6" w:rsidRPr="003A6EE6" w14:paraId="2B085028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20E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E44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77F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2/09-2017/02/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434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071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7CB9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DEE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7/08/12</w:t>
            </w:r>
          </w:p>
        </w:tc>
      </w:tr>
      <w:tr w:rsidR="003A6EE6" w:rsidRPr="003A6EE6" w14:paraId="4509D955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D01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001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B1E0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8/23-2017/08/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3B8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7DA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8B6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39F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3D62C693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68B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48B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6CB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1/05-2017/11/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8E1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A12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75A1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070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5/19</w:t>
            </w:r>
          </w:p>
        </w:tc>
      </w:tr>
      <w:tr w:rsidR="003A6EE6" w:rsidRPr="003A6EE6" w14:paraId="302EB27B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DB3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518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B15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5/01-2017/05/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D4B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3B9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70B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FA5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0FF76C64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D35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062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D39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4/19-2017/04/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53D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3E9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29F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6571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17A4333C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EEC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0A5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533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8/01-2017/08/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4EB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5AA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FEF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758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08CC5F24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413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B7B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A2D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1/11-2017/02/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4D1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9DC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080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95C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7/07/15</w:t>
            </w:r>
          </w:p>
        </w:tc>
      </w:tr>
      <w:tr w:rsidR="003A6EE6" w:rsidRPr="003A6EE6" w14:paraId="7E08B797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A0E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7F1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E39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6/17-2017/06/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73C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2AD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CDD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E41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3FE89669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8246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4EE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514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8/15-2017/08/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1A2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425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A43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CCA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2/15</w:t>
            </w:r>
          </w:p>
        </w:tc>
      </w:tr>
      <w:tr w:rsidR="003A6EE6" w:rsidRPr="003A6EE6" w14:paraId="3580D649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0F4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645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C3AA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0/25-2017/10/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C2C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118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76E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B78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7CE9E239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831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CC2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94C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2/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D73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C1F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76C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6E4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6FC7B24C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A0A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77D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38C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4/04-2017/04/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746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67C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C1E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AE3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7D0EB4B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F58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603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D07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8/02-2017/08/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E8D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023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4882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DC4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2/15</w:t>
            </w:r>
          </w:p>
        </w:tc>
      </w:tr>
      <w:tr w:rsidR="003A6EE6" w:rsidRPr="003A6EE6" w14:paraId="65F560A6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8A22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B1B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FF7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5/26-2017/05/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67F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623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149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2C8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5E2C7AFC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B00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A95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AD0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7/21-2017/07/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A18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B1A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25F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52F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246E2D3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0AA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CB9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28F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1/13-2017/11/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0A1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A19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0A1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9FBF" w14:textId="2A8C247B" w:rsidR="003A6EE6" w:rsidRPr="003A6EE6" w:rsidRDefault="003D33C3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WF10 d</w:t>
            </w:r>
            <w:r w:rsidR="003A6EE6"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ied on 2018/02/08</w:t>
            </w:r>
          </w:p>
        </w:tc>
      </w:tr>
      <w:tr w:rsidR="003A6EE6" w:rsidRPr="003A6EE6" w14:paraId="4B926CC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7F9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669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0C9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5/01-2017/05/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BC8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4FB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274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5AF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4C2CB98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E1B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233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BB5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1/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E7A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D29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7CD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0E5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4841812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907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210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72C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2/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C0D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016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4A7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E82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6/06</w:t>
            </w:r>
          </w:p>
        </w:tc>
      </w:tr>
      <w:tr w:rsidR="003A6EE6" w:rsidRPr="003A6EE6" w14:paraId="428521C7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872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651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455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9/24-2017/09/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363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337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6C1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7EE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4/04</w:t>
            </w:r>
          </w:p>
        </w:tc>
      </w:tr>
      <w:tr w:rsidR="003A6EE6" w:rsidRPr="003A6EE6" w14:paraId="5CF7C445" w14:textId="77777777" w:rsidTr="00B96A6A">
        <w:trPr>
          <w:trHeight w:val="6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B74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969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9FE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2/23-2018/01/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4FB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D1EF" w14:textId="4FD19E39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4 Right; 1</w:t>
            </w:r>
            <w:r w:rsidR="000F7A4E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BA9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AA3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1C8F6EA5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6A4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E0A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D72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9/07-2017/09/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02B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9AA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910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6E2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3/10</w:t>
            </w:r>
          </w:p>
        </w:tc>
      </w:tr>
      <w:tr w:rsidR="003A6EE6" w:rsidRPr="003A6EE6" w14:paraId="3235C7BA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6F8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7C9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9D2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1/13-2017/11/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858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CFD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EE9E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46B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1674D9A3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FDF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CCF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F5B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1/25-2017/12/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683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CDA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CAC4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9393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036043E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EFD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230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DE5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0/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E03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7C6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032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4A7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pregnant</w:t>
            </w:r>
          </w:p>
        </w:tc>
      </w:tr>
      <w:tr w:rsidR="003A6EE6" w:rsidRPr="003A6EE6" w14:paraId="0D25F9C1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9CA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D6C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C8B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6/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C29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031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9098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81C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A6EE6" w:rsidRPr="003A6EE6" w14:paraId="3295E869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0CA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043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5A0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2/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650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B1D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34B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2A9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18/05/25</w:t>
            </w:r>
          </w:p>
        </w:tc>
      </w:tr>
      <w:tr w:rsidR="003A6EE6" w:rsidRPr="003A6EE6" w14:paraId="01C6F1E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C50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A94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B262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3/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1DF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C7A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5F6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CC3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5B3F8698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FC8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4C7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7E9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3/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6A3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5CE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0E4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57E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46E1734B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663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132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FB2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11/02-2017/11/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49F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063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324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1CB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2A235CB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E3C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39D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99D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8/4/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918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489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FE2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DF45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0E757A5C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7BC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49B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5D4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8/06/13-2018/06/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387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18D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E0A5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719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73F9AA49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E05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E11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2DF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8/07/20-2018/07/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F55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D5D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2344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6BB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0314370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A0D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33C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994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8/09/13-2018/09/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60C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959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AF9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B12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2B242224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E0A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A5A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354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8/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0DA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FC7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F0F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131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19FCC026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9A6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BE7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623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9/3-2019/9/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143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86F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54B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EA4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4937C0C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2C2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80E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085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4/13-2019/4/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08B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FC5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ADD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F49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4F6D81B1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A66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C7A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570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4/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DAA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9E0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261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3F5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4DF59B4C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31E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332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168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12/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8EE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83E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E8B1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7D6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53EF7666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A12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513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B03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/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D931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5E7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491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56C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77FB1957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F9E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CEE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D9D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3/3-2020/3/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C053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EF5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A6B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603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5A1720FC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113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A746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720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5/26-2019/5/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8C9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833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2F8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BBA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3ACB0D6B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397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575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544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7/04/03–2017/04/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7BF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825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E69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4EC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4F0D2B39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8A6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64A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A00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0/10-2020/10/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175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5D8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A14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378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1/4/18</w:t>
            </w:r>
          </w:p>
        </w:tc>
      </w:tr>
      <w:tr w:rsidR="003A6EE6" w:rsidRPr="003A6EE6" w14:paraId="6238AD8A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09B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08D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61D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05/26-2021/05/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513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A7C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7B7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A64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1/12/2</w:t>
            </w:r>
          </w:p>
        </w:tc>
      </w:tr>
      <w:tr w:rsidR="003A6EE6" w:rsidRPr="003A6EE6" w14:paraId="4581EBCA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719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3C6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D16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8/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321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5AE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B6D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4F9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2/2/27</w:t>
            </w:r>
          </w:p>
        </w:tc>
      </w:tr>
      <w:tr w:rsidR="003A6EE6" w:rsidRPr="003A6EE6" w14:paraId="045A0677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6F3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3C3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027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6/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3922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086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667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8CE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1ECF0555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B6B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0F6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A1F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01/26-2022/01/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352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4B7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069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EFE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5D224BC3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442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6CF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5A4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09/15-2021/09/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320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276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C99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C04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2/3/20</w:t>
            </w:r>
          </w:p>
        </w:tc>
      </w:tr>
      <w:tr w:rsidR="003A6EE6" w:rsidRPr="003A6EE6" w14:paraId="06B85603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62F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540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B13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1/10-2020/11/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22D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561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9A6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0FA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1/5/16</w:t>
            </w:r>
          </w:p>
        </w:tc>
      </w:tr>
      <w:tr w:rsidR="003A6EE6" w:rsidRPr="003A6EE6" w14:paraId="7D308A6D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75B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22B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F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48B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2/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390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275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389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2E2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6402863E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712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F0C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E54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0/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AC5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589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D5D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036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1/5/6</w:t>
            </w:r>
          </w:p>
        </w:tc>
      </w:tr>
      <w:tr w:rsidR="003A6EE6" w:rsidRPr="003A6EE6" w14:paraId="09AE196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F41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914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583B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2/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FAA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20BA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9D0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E8D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4346A5B0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79E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B20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4EB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2/23–2020/12/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C29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EB9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2BE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A57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1/6/30</w:t>
            </w:r>
          </w:p>
        </w:tc>
      </w:tr>
      <w:tr w:rsidR="003A6EE6" w:rsidRPr="003A6EE6" w14:paraId="4BFDF295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3A8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8AC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EB2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4/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5412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F7A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959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861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2F9401AC" w14:textId="77777777" w:rsidTr="00B96A6A">
        <w:trPr>
          <w:trHeight w:val="6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151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1BA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BEC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6/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8BB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B02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 Right ;1 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5727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599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4E2B4E85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FB1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EEB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515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3/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A02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6476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D97A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B0B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2/9/15</w:t>
            </w:r>
          </w:p>
        </w:tc>
      </w:tr>
      <w:tr w:rsidR="003A6EE6" w:rsidRPr="003A6EE6" w14:paraId="1AC50EB2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2FB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57F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8CB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11/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61D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E1B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682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1E4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0/05/19</w:t>
            </w:r>
          </w:p>
        </w:tc>
      </w:tr>
      <w:tr w:rsidR="003A6EE6" w:rsidRPr="003A6EE6" w14:paraId="7D6571B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1884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B57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FCA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11/29-2019/11/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7B60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D56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03B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772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5CF4A168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AC2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AF6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EEF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19/12/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1B3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3AF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CE6B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54F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44FE1CF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018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45D5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203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1/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7B4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2D7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B31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BED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 conception</w:t>
            </w:r>
          </w:p>
        </w:tc>
      </w:tr>
      <w:tr w:rsidR="003A6EE6" w:rsidRPr="003A6EE6" w14:paraId="0ED46B42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2E0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1EF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45C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6/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42DA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661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190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325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0/12/14</w:t>
            </w:r>
          </w:p>
        </w:tc>
      </w:tr>
      <w:tr w:rsidR="003A6EE6" w:rsidRPr="003A6EE6" w14:paraId="4DB823DF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37E2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lastRenderedPageBreak/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C247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CCB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8/13-2020/8/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70C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5667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B9C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299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705564E3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5027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A07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A36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0/9/29-2020/9/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08C8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8A0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9F7B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1E5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Mating during pregnancy</w:t>
            </w:r>
          </w:p>
        </w:tc>
      </w:tr>
      <w:tr w:rsidR="003A6EE6" w:rsidRPr="003A6EE6" w14:paraId="5BC06D82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59B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A80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147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10/21-2021/10/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5BA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96A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1F5F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660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2/04/27</w:t>
            </w:r>
          </w:p>
        </w:tc>
      </w:tr>
      <w:tr w:rsidR="003A6EE6" w:rsidRPr="003A6EE6" w14:paraId="4CAA9C77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0E1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3CA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A48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1/7/5-2021/7/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FEE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A34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DAF3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809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Parturition on 2022/01/07</w:t>
            </w:r>
          </w:p>
        </w:tc>
      </w:tr>
      <w:tr w:rsidR="003A6EE6" w:rsidRPr="003A6EE6" w14:paraId="5AFE6380" w14:textId="77777777" w:rsidTr="00B96A6A">
        <w:trPr>
          <w:trHeight w:val="6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592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ED94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0F2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1/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EA1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351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 Right; 2 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D741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AF2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Death with the mother</w:t>
            </w:r>
          </w:p>
        </w:tc>
      </w:tr>
      <w:tr w:rsidR="003A6EE6" w:rsidRPr="003A6EE6" w14:paraId="3029D2CE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1AC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8EF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A729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02/04-2022/02/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DA8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AEE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A40C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340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73938506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FAE2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85F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5B1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03/17-2022/03/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DBE4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9A9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63E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4361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3D8BE55B" w14:textId="77777777" w:rsidTr="00B96A6A">
        <w:trPr>
          <w:trHeight w:val="60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3E7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9023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6E40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04/27-2022/04/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576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EA0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 Right; 1 Left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05C9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BCAC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0E8BF16E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EAA9D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14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2E936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98E5D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06/3-2022/06/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76625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6638B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5BDFD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6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65B5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  <w:tr w:rsidR="003A6EE6" w:rsidRPr="003A6EE6" w14:paraId="42822B98" w14:textId="77777777" w:rsidTr="00B96A6A">
        <w:trPr>
          <w:trHeight w:val="30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9B8FE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1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AAC4F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FG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129D8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022/09/8–2022/09/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F0076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1832A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ight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1A2FE" w14:textId="77777777" w:rsidR="003A6EE6" w:rsidRPr="003A6EE6" w:rsidRDefault="003A6EE6" w:rsidP="003A6EE6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6E815" w14:textId="77777777" w:rsidR="003A6EE6" w:rsidRPr="003A6EE6" w:rsidRDefault="003A6EE6" w:rsidP="003A6EE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</w:pPr>
            <w:r w:rsidRPr="003A6EE6">
              <w:rPr>
                <w:rFonts w:ascii="Times New Roman" w:eastAsia="等线" w:hAnsi="Times New Roman"/>
                <w:color w:val="000000"/>
                <w:kern w:val="0"/>
                <w:sz w:val="21"/>
                <w:szCs w:val="21"/>
              </w:rPr>
              <w:t>Not obtained</w:t>
            </w:r>
          </w:p>
        </w:tc>
      </w:tr>
    </w:tbl>
    <w:p w14:paraId="38FBFE99" w14:textId="77777777" w:rsidR="003A6EE6" w:rsidRPr="003A6EE6" w:rsidRDefault="003A6EE6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</w:rPr>
      </w:pPr>
    </w:p>
    <w:p w14:paraId="253FB377" w14:textId="77777777" w:rsidR="0023505B" w:rsidRDefault="0023505B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</w:rPr>
      </w:pPr>
    </w:p>
    <w:p w14:paraId="0B39209A" w14:textId="29A47596" w:rsidR="0023505B" w:rsidRDefault="0023505B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</w:rPr>
        <w:sectPr w:rsidR="0023505B" w:rsidSect="0023505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81EB555" w14:textId="307C72DB" w:rsidR="00B5698B" w:rsidRDefault="00B5698B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b/>
          <w:bCs/>
        </w:rPr>
      </w:pPr>
    </w:p>
    <w:p w14:paraId="314F116D" w14:textId="735BC5AE" w:rsidR="00B5698B" w:rsidRDefault="00B5698B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b/>
          <w:bCs/>
        </w:rPr>
      </w:pPr>
      <w:bookmarkStart w:id="2" w:name="_Hlk129885518"/>
      <w:r>
        <w:rPr>
          <w:rFonts w:ascii="Times New Roman" w:eastAsia="宋体" w:hAnsi="Times New Roman" w:cs="Arial" w:hint="eastAsia"/>
          <w:b/>
          <w:bCs/>
        </w:rPr>
        <w:t>S</w:t>
      </w:r>
      <w:r>
        <w:rPr>
          <w:rFonts w:ascii="Times New Roman" w:eastAsia="宋体" w:hAnsi="Times New Roman" w:cs="Arial"/>
          <w:b/>
          <w:bCs/>
        </w:rPr>
        <w:t xml:space="preserve">upplementary Table </w:t>
      </w:r>
      <w:r w:rsidR="00547D95">
        <w:rPr>
          <w:rFonts w:ascii="Times New Roman" w:eastAsia="宋体" w:hAnsi="Times New Roman" w:cs="Arial"/>
          <w:b/>
          <w:bCs/>
        </w:rPr>
        <w:t>3</w:t>
      </w:r>
      <w:bookmarkEnd w:id="2"/>
      <w:r>
        <w:rPr>
          <w:rFonts w:ascii="Times New Roman" w:eastAsia="宋体" w:hAnsi="Times New Roman" w:cs="Arial"/>
          <w:b/>
          <w:bCs/>
        </w:rPr>
        <w:t xml:space="preserve">. </w:t>
      </w:r>
      <w:r w:rsidR="00425A13" w:rsidRPr="003B7A65">
        <w:rPr>
          <w:rFonts w:ascii="Times New Roman" w:eastAsia="宋体" w:hAnsi="Times New Roman" w:cs="Arial"/>
        </w:rPr>
        <w:t xml:space="preserve">Pearson </w:t>
      </w:r>
      <w:r w:rsidR="00425A13">
        <w:rPr>
          <w:rFonts w:ascii="Times New Roman" w:eastAsia="宋体" w:hAnsi="Times New Roman" w:cs="Arial"/>
        </w:rPr>
        <w:t>c</w:t>
      </w:r>
      <w:r w:rsidRPr="003B7A65">
        <w:rPr>
          <w:rFonts w:ascii="Times New Roman" w:eastAsia="宋体" w:hAnsi="Times New Roman" w:cs="Arial"/>
        </w:rPr>
        <w:t>orrelations between</w:t>
      </w:r>
      <w:r w:rsidR="00547D95">
        <w:rPr>
          <w:rFonts w:ascii="Times New Roman" w:eastAsia="宋体" w:hAnsi="Times New Roman" w:cs="Arial"/>
        </w:rPr>
        <w:t xml:space="preserve"> </w:t>
      </w:r>
      <w:r w:rsidR="00547D95" w:rsidRPr="00547D95">
        <w:rPr>
          <w:rFonts w:ascii="Times New Roman" w:eastAsia="宋体" w:hAnsi="Times New Roman" w:cs="Arial"/>
        </w:rPr>
        <w:t>Average number of days between cohabitation and mating</w:t>
      </w:r>
      <w:r w:rsidR="00547D95">
        <w:rPr>
          <w:rFonts w:ascii="Times New Roman" w:eastAsia="宋体" w:hAnsi="Times New Roman" w:cs="Arial"/>
        </w:rPr>
        <w:t xml:space="preserve">, </w:t>
      </w:r>
      <w:r w:rsidRPr="003B7A65">
        <w:rPr>
          <w:rFonts w:ascii="Times New Roman" w:eastAsia="宋体" w:hAnsi="Times New Roman" w:cs="Arial"/>
        </w:rPr>
        <w:t>Number of copulations,</w:t>
      </w:r>
      <w:r w:rsidR="00040FD6" w:rsidRPr="003B7A65">
        <w:rPr>
          <w:rFonts w:ascii="Times New Roman" w:eastAsia="宋体" w:hAnsi="Times New Roman" w:cs="Arial"/>
        </w:rPr>
        <w:t xml:space="preserve"> </w:t>
      </w:r>
      <w:bookmarkStart w:id="3" w:name="_Hlk129897476"/>
      <w:r w:rsidR="00040FD6" w:rsidRPr="003B7A65">
        <w:rPr>
          <w:rFonts w:ascii="Times New Roman" w:eastAsia="宋体" w:hAnsi="Times New Roman" w:cs="Arial"/>
        </w:rPr>
        <w:t>Number of litters produced and Mean mass needed to mate normally</w:t>
      </w:r>
      <w:bookmarkEnd w:id="3"/>
      <w:r w:rsidRPr="003B7A65">
        <w:rPr>
          <w:rFonts w:ascii="Times New Roman" w:eastAsia="宋体" w:hAnsi="Times New Roman" w:cs="Arial"/>
        </w:rPr>
        <w:t>.</w:t>
      </w:r>
    </w:p>
    <w:tbl>
      <w:tblPr>
        <w:tblW w:w="8193" w:type="dxa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1701"/>
        <w:gridCol w:w="1247"/>
        <w:gridCol w:w="2013"/>
        <w:gridCol w:w="1247"/>
      </w:tblGrid>
      <w:tr w:rsidR="00547D95" w:rsidRPr="00B5698B" w14:paraId="1F6B8D22" w14:textId="0779E744" w:rsidTr="00E21CAB">
        <w:trPr>
          <w:trHeight w:val="765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8566D" w14:textId="77777777" w:rsidR="00547D95" w:rsidRPr="00B5698B" w:rsidRDefault="00547D95" w:rsidP="00B5698B">
            <w:pPr>
              <w:widowControl/>
              <w:spacing w:line="240" w:lineRule="auto"/>
              <w:jc w:val="center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0592A" w14:textId="3B75A09B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547D95">
              <w:rPr>
                <w:rFonts w:ascii="Times New Roman" w:eastAsia="等线" w:hAnsi="Times New Roman"/>
                <w:kern w:val="0"/>
                <w:sz w:val="20"/>
                <w:szCs w:val="20"/>
              </w:rPr>
              <w:t>Average number of days between cohabitation and mating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F9F12" w14:textId="32219EA8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Number of copulation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32F50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Number of litters produce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9C74F" w14:textId="67FEA750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bookmarkStart w:id="4" w:name="OLE_LINK1"/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ean</w:t>
            </w: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mass needed to mate normally</w:t>
            </w:r>
            <w:bookmarkEnd w:id="4"/>
          </w:p>
        </w:tc>
      </w:tr>
      <w:tr w:rsidR="00547D95" w:rsidRPr="00B5698B" w14:paraId="1CD1C326" w14:textId="77777777" w:rsidTr="00E21CAB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A7F0" w14:textId="4CA92F24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547D95">
              <w:rPr>
                <w:rFonts w:ascii="Times New Roman" w:eastAsia="等线" w:hAnsi="Times New Roman"/>
                <w:kern w:val="0"/>
                <w:sz w:val="20"/>
                <w:szCs w:val="20"/>
              </w:rPr>
              <w:t>Average number of days between cohabitation and mati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7117" w14:textId="77777777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D3D19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FC15" w14:textId="77777777" w:rsidR="00C91BFF" w:rsidRDefault="00C91BFF" w:rsidP="00B5698B">
            <w:pPr>
              <w:widowControl/>
              <w:spacing w:line="240" w:lineRule="auto"/>
              <w:jc w:val="righ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-0.007</w:t>
            </w:r>
          </w:p>
          <w:p w14:paraId="28BDB556" w14:textId="07FAF1B9" w:rsidR="00547D95" w:rsidRPr="00E21CAB" w:rsidRDefault="00C91BFF" w:rsidP="00B5698B">
            <w:pPr>
              <w:widowControl/>
              <w:spacing w:line="240" w:lineRule="auto"/>
              <w:jc w:val="right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0.982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ECEC" w14:textId="77777777" w:rsidR="00E81037" w:rsidRDefault="00C91BFF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0.207</w:t>
            </w:r>
          </w:p>
          <w:p w14:paraId="10E26223" w14:textId="2F9ADB32" w:rsidR="00547D95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0.5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036B" w14:textId="77777777" w:rsidR="00E81037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.061</w:t>
            </w:r>
          </w:p>
          <w:p w14:paraId="57DB8D8A" w14:textId="47725606" w:rsidR="00547D95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0.852)</w:t>
            </w:r>
          </w:p>
        </w:tc>
      </w:tr>
      <w:tr w:rsidR="00547D95" w:rsidRPr="00B5698B" w14:paraId="38E5F484" w14:textId="25F75236" w:rsidTr="00E21CAB">
        <w:trPr>
          <w:trHeight w:val="5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2C74" w14:textId="77777777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Number of copulation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66F7" w14:textId="4191CE73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4E1B8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923" w14:textId="29F97AB3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22B" w14:textId="22BB9A3A" w:rsidR="00E81037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0.046</w:t>
            </w:r>
          </w:p>
          <w:p w14:paraId="5CBB36D2" w14:textId="500626D6" w:rsidR="00547D95" w:rsidRPr="00B5698B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0.886)</w:t>
            </w:r>
            <w:r w:rsidR="00547D95"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B538" w14:textId="4B3B84D7" w:rsidR="00E81037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0.471</w:t>
            </w:r>
          </w:p>
          <w:p w14:paraId="1C199F83" w14:textId="7A7F42CD" w:rsidR="00547D95" w:rsidRPr="00B5698B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0.122)</w:t>
            </w:r>
          </w:p>
        </w:tc>
      </w:tr>
      <w:tr w:rsidR="00547D95" w:rsidRPr="00B5698B" w14:paraId="758DD50F" w14:textId="328EB4B0" w:rsidTr="00E21CAB">
        <w:trPr>
          <w:trHeight w:val="76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9342" w14:textId="77777777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Number of litters produc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0E30" w14:textId="11A9E10E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DA7B5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D6FE" w14:textId="01B42EA2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203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68C2" w14:textId="2AC61542" w:rsidR="00E81037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0.185</w:t>
            </w:r>
          </w:p>
          <w:p w14:paraId="27B68E6B" w14:textId="47D62933" w:rsidR="00547D95" w:rsidRPr="00B5698B" w:rsidRDefault="00E81037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(0.565)</w:t>
            </w:r>
          </w:p>
        </w:tc>
      </w:tr>
      <w:tr w:rsidR="00547D95" w:rsidRPr="00B5698B" w14:paraId="0B0B40EF" w14:textId="77777777" w:rsidTr="00E21CAB">
        <w:trPr>
          <w:trHeight w:val="76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69EE8" w14:textId="0920FE5C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kern w:val="0"/>
                <w:sz w:val="20"/>
                <w:szCs w:val="20"/>
              </w:rPr>
              <w:t>ean</w:t>
            </w:r>
            <w:r w:rsidRPr="00B5698B">
              <w:rPr>
                <w:rFonts w:ascii="Times New Roman" w:eastAsia="等线" w:hAnsi="Times New Roman"/>
                <w:kern w:val="0"/>
                <w:sz w:val="20"/>
                <w:szCs w:val="20"/>
              </w:rPr>
              <w:t xml:space="preserve"> mass needed to mate normall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AFA27" w14:textId="3D2B904E" w:rsidR="00547D95" w:rsidRPr="00B5698B" w:rsidRDefault="00547D95" w:rsidP="00B5698B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8868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B9C23" w14:textId="21C7C710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51A8C2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3DD3E" w14:textId="77777777" w:rsidR="00547D95" w:rsidRPr="00B5698B" w:rsidRDefault="00547D95" w:rsidP="00B5698B">
            <w:pPr>
              <w:widowControl/>
              <w:spacing w:line="240" w:lineRule="auto"/>
              <w:jc w:val="right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</w:p>
        </w:tc>
      </w:tr>
    </w:tbl>
    <w:p w14:paraId="022D3A2E" w14:textId="1E95ED1C" w:rsidR="00B5698B" w:rsidRPr="00E21CAB" w:rsidRDefault="00E81037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i/>
          <w:iCs/>
          <w:sz w:val="22"/>
          <w:szCs w:val="22"/>
        </w:rPr>
      </w:pPr>
      <w:r w:rsidRPr="00E21CAB">
        <w:rPr>
          <w:rFonts w:ascii="Times New Roman" w:eastAsia="宋体" w:hAnsi="Times New Roman" w:cs="Arial" w:hint="eastAsia"/>
          <w:i/>
          <w:iCs/>
          <w:sz w:val="22"/>
          <w:szCs w:val="22"/>
        </w:rPr>
        <w:t>N</w:t>
      </w:r>
      <w:r w:rsidRPr="00E21CAB">
        <w:rPr>
          <w:rFonts w:ascii="Times New Roman" w:eastAsia="宋体" w:hAnsi="Times New Roman" w:cs="Arial"/>
          <w:i/>
          <w:iCs/>
          <w:sz w:val="22"/>
          <w:szCs w:val="22"/>
        </w:rPr>
        <w:t>ote. The P value of significance is indicated in parentheses</w:t>
      </w:r>
    </w:p>
    <w:p w14:paraId="3DE68984" w14:textId="5D06E494" w:rsidR="00E21CAB" w:rsidRPr="00E21CAB" w:rsidRDefault="00E21CAB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i/>
          <w:iCs/>
          <w:sz w:val="22"/>
          <w:szCs w:val="22"/>
        </w:rPr>
      </w:pPr>
      <w:r w:rsidRPr="00E21CAB">
        <w:rPr>
          <w:rFonts w:ascii="Times New Roman" w:eastAsia="宋体" w:hAnsi="Times New Roman" w:cs="Arial"/>
          <w:i/>
          <w:iCs/>
          <w:sz w:val="22"/>
          <w:szCs w:val="22"/>
        </w:rPr>
        <w:t>P &gt; 0.05 indicates no significant difference.</w:t>
      </w:r>
    </w:p>
    <w:p w14:paraId="04ABBF00" w14:textId="77777777" w:rsidR="00E81037" w:rsidRPr="00E21CAB" w:rsidRDefault="00E81037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b/>
          <w:bCs/>
          <w:i/>
          <w:iCs/>
        </w:rPr>
      </w:pPr>
    </w:p>
    <w:p w14:paraId="174CFB08" w14:textId="0C2A4F3C" w:rsidR="00B175C3" w:rsidRDefault="00B175C3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</w:rPr>
      </w:pPr>
      <w:r w:rsidRPr="0074395E">
        <w:rPr>
          <w:rFonts w:ascii="Times New Roman" w:eastAsia="宋体" w:hAnsi="Times New Roman" w:cs="Arial" w:hint="eastAsia"/>
          <w:b/>
          <w:bCs/>
        </w:rPr>
        <w:t>S</w:t>
      </w:r>
      <w:r w:rsidRPr="0074395E">
        <w:rPr>
          <w:rFonts w:ascii="Times New Roman" w:eastAsia="宋体" w:hAnsi="Times New Roman" w:cs="Arial"/>
          <w:b/>
          <w:bCs/>
        </w:rPr>
        <w:t xml:space="preserve">upplementary Table </w:t>
      </w:r>
      <w:r w:rsidR="00547D95">
        <w:rPr>
          <w:rFonts w:ascii="Times New Roman" w:eastAsia="宋体" w:hAnsi="Times New Roman" w:cs="Arial"/>
          <w:b/>
          <w:bCs/>
        </w:rPr>
        <w:t>4</w:t>
      </w:r>
      <w:r>
        <w:rPr>
          <w:rFonts w:ascii="Times New Roman" w:eastAsia="宋体" w:hAnsi="Times New Roman" w:cs="Arial"/>
          <w:b/>
          <w:bCs/>
        </w:rPr>
        <w:t xml:space="preserve">. </w:t>
      </w:r>
      <w:r w:rsidRPr="00B175C3">
        <w:rPr>
          <w:rFonts w:ascii="Times New Roman" w:eastAsia="宋体" w:hAnsi="Times New Roman" w:cs="Arial"/>
        </w:rPr>
        <w:t xml:space="preserve">Statistics of mating behavior parameters of captive </w:t>
      </w:r>
      <w:r w:rsidRPr="00B175C3">
        <w:rPr>
          <w:rFonts w:ascii="Times New Roman" w:eastAsia="宋体" w:hAnsi="Times New Roman" w:cs="Arial"/>
          <w:i/>
          <w:iCs/>
        </w:rPr>
        <w:t xml:space="preserve">M. </w:t>
      </w:r>
      <w:proofErr w:type="spellStart"/>
      <w:r w:rsidRPr="00B175C3">
        <w:rPr>
          <w:rFonts w:ascii="Times New Roman" w:eastAsia="宋体" w:hAnsi="Times New Roman" w:cs="Arial"/>
          <w:i/>
          <w:iCs/>
        </w:rPr>
        <w:t>javanica</w:t>
      </w:r>
      <w:proofErr w:type="spellEnd"/>
      <w:r w:rsidRPr="00B175C3">
        <w:rPr>
          <w:rFonts w:ascii="Times New Roman" w:eastAsia="宋体" w:hAnsi="Times New Roman" w:cs="Arial"/>
        </w:rPr>
        <w:t>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195"/>
        <w:gridCol w:w="2491"/>
        <w:gridCol w:w="2410"/>
        <w:gridCol w:w="3402"/>
      </w:tblGrid>
      <w:tr w:rsidR="001A4C36" w:rsidRPr="001A4C36" w14:paraId="7871B5AD" w14:textId="77777777" w:rsidTr="001A4C36">
        <w:trPr>
          <w:trHeight w:val="1260"/>
        </w:trPr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AB7E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5" w:name="RANGE!A1"/>
            <w:r w:rsidRPr="001A4C3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Individual ID</w:t>
            </w:r>
            <w:bookmarkEnd w:id="5"/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DEB3E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Adjustment time before mating (minute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6AE00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Quiescent time during mating (seconds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DEEDF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Time between cohabitation and copulation (days)</w:t>
            </w:r>
          </w:p>
        </w:tc>
      </w:tr>
      <w:tr w:rsidR="001A4C36" w:rsidRPr="001A4C36" w14:paraId="3DC6507C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7CB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6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9A8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90 ± 4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73BC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7.05 ± 8.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E1B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80 ± 1.06</w:t>
            </w:r>
          </w:p>
        </w:tc>
      </w:tr>
      <w:tr w:rsidR="001A4C36" w:rsidRPr="001A4C36" w14:paraId="069BC4A1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43E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8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6E80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19 ± 2.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07A1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2.81 ± 7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913D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77 ± 2.49</w:t>
            </w:r>
          </w:p>
        </w:tc>
      </w:tr>
      <w:tr w:rsidR="001A4C36" w:rsidRPr="001A4C36" w14:paraId="3FAAA615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0472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9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467B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00 ± 3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7F2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9.76 ± 6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1E5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10 ± 0.31</w:t>
            </w:r>
          </w:p>
        </w:tc>
      </w:tr>
      <w:tr w:rsidR="001A4C36" w:rsidRPr="001A4C36" w14:paraId="04CC98EC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4FF2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WM12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200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3.93 ± 1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9E7B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6.18 ± 5.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5A2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.00 ± 0.00</w:t>
            </w:r>
          </w:p>
        </w:tc>
      </w:tr>
      <w:tr w:rsidR="001A4C36" w:rsidRPr="001A4C36" w14:paraId="411106DD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CE2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7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7F3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74 ± 3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AEA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7.62 ± 11.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3398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5 ± 1.54</w:t>
            </w:r>
          </w:p>
        </w:tc>
      </w:tr>
      <w:tr w:rsidR="001A4C36" w:rsidRPr="001A4C36" w14:paraId="6C86F61A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326A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SG14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18C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.17 ± 2.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BE49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7.33 ± 4.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4E7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00 ± 0.00</w:t>
            </w:r>
          </w:p>
        </w:tc>
      </w:tr>
      <w:tr w:rsidR="001A4C36" w:rsidRPr="001A4C36" w14:paraId="0ABB17DA" w14:textId="77777777" w:rsidTr="001A4C36">
        <w:trPr>
          <w:trHeight w:val="300"/>
        </w:trPr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2887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B77DE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bookmarkStart w:id="6" w:name="RANGE!B8"/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.98 ± 3.86</w:t>
            </w:r>
            <w:bookmarkEnd w:id="6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5BAA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47.37 ± 10.0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33E56" w14:textId="77777777" w:rsidR="001A4C36" w:rsidRPr="001A4C36" w:rsidRDefault="001A4C36" w:rsidP="001A4C36">
            <w:pPr>
              <w:widowControl/>
              <w:spacing w:line="24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1A4C36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.72 ± 1.47</w:t>
            </w:r>
          </w:p>
        </w:tc>
      </w:tr>
    </w:tbl>
    <w:p w14:paraId="2779EB3F" w14:textId="5247099C" w:rsidR="00C1643F" w:rsidRPr="0023505B" w:rsidRDefault="00C1643F" w:rsidP="0074395E">
      <w:pPr>
        <w:adjustRightInd w:val="0"/>
        <w:snapToGrid w:val="0"/>
        <w:spacing w:line="360" w:lineRule="auto"/>
        <w:contextualSpacing/>
        <w:rPr>
          <w:rFonts w:ascii="Times New Roman" w:eastAsia="宋体" w:hAnsi="Times New Roman" w:cs="Arial"/>
          <w:b/>
          <w:bCs/>
        </w:rPr>
      </w:pPr>
    </w:p>
    <w:sectPr w:rsidR="00C1643F" w:rsidRPr="002350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C5E35" w14:textId="77777777" w:rsidR="004B3307" w:rsidRDefault="004B3307" w:rsidP="00B175C3">
      <w:pPr>
        <w:spacing w:line="240" w:lineRule="auto"/>
      </w:pPr>
      <w:r>
        <w:separator/>
      </w:r>
    </w:p>
  </w:endnote>
  <w:endnote w:type="continuationSeparator" w:id="0">
    <w:p w14:paraId="61841A9F" w14:textId="77777777" w:rsidR="004B3307" w:rsidRDefault="004B3307" w:rsidP="00B175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A2341" w14:textId="77777777" w:rsidR="004B3307" w:rsidRDefault="004B3307" w:rsidP="00B175C3">
      <w:pPr>
        <w:spacing w:line="240" w:lineRule="auto"/>
      </w:pPr>
      <w:r>
        <w:separator/>
      </w:r>
    </w:p>
  </w:footnote>
  <w:footnote w:type="continuationSeparator" w:id="0">
    <w:p w14:paraId="0B7C2338" w14:textId="77777777" w:rsidR="004B3307" w:rsidRDefault="004B3307" w:rsidP="00B175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95E"/>
    <w:rsid w:val="00007856"/>
    <w:rsid w:val="000079DD"/>
    <w:rsid w:val="00040FD6"/>
    <w:rsid w:val="00074E50"/>
    <w:rsid w:val="00076DE3"/>
    <w:rsid w:val="000F57A8"/>
    <w:rsid w:val="000F7A4E"/>
    <w:rsid w:val="00105FF8"/>
    <w:rsid w:val="00151AD3"/>
    <w:rsid w:val="001A4C36"/>
    <w:rsid w:val="0023505B"/>
    <w:rsid w:val="002B68AB"/>
    <w:rsid w:val="003562F5"/>
    <w:rsid w:val="003A35EC"/>
    <w:rsid w:val="003A6EE6"/>
    <w:rsid w:val="003B7A65"/>
    <w:rsid w:val="003D33C3"/>
    <w:rsid w:val="00425A13"/>
    <w:rsid w:val="004B3307"/>
    <w:rsid w:val="004C5904"/>
    <w:rsid w:val="00547D95"/>
    <w:rsid w:val="00571042"/>
    <w:rsid w:val="00574ACF"/>
    <w:rsid w:val="0065283D"/>
    <w:rsid w:val="00661FD3"/>
    <w:rsid w:val="0074395E"/>
    <w:rsid w:val="00796A7A"/>
    <w:rsid w:val="007C5184"/>
    <w:rsid w:val="007D2DD3"/>
    <w:rsid w:val="007E7276"/>
    <w:rsid w:val="00845DAB"/>
    <w:rsid w:val="00A45AE1"/>
    <w:rsid w:val="00A92F43"/>
    <w:rsid w:val="00B0037A"/>
    <w:rsid w:val="00B175C3"/>
    <w:rsid w:val="00B209FE"/>
    <w:rsid w:val="00B5698B"/>
    <w:rsid w:val="00B820AE"/>
    <w:rsid w:val="00B96A6A"/>
    <w:rsid w:val="00C15CBD"/>
    <w:rsid w:val="00C1643F"/>
    <w:rsid w:val="00C61A98"/>
    <w:rsid w:val="00C91BFF"/>
    <w:rsid w:val="00CD7DE7"/>
    <w:rsid w:val="00D2732E"/>
    <w:rsid w:val="00D756FF"/>
    <w:rsid w:val="00D97145"/>
    <w:rsid w:val="00E21CAB"/>
    <w:rsid w:val="00E81037"/>
    <w:rsid w:val="00E928EC"/>
    <w:rsid w:val="00F028FD"/>
    <w:rsid w:val="00F7487A"/>
    <w:rsid w:val="00F75219"/>
    <w:rsid w:val="00FA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08173"/>
  <w15:chartTrackingRefBased/>
  <w15:docId w15:val="{A7EFBE77-DBE8-4891-9FF0-57621F579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042"/>
    <w:pPr>
      <w:widowControl w:val="0"/>
      <w:spacing w:line="560" w:lineRule="exact"/>
      <w:jc w:val="both"/>
    </w:pPr>
    <w:rPr>
      <w:rFonts w:ascii="Calibri" w:eastAsia="仿宋_GB2312" w:hAnsi="Calibri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71042"/>
    <w:pPr>
      <w:keepNext/>
      <w:keepLines/>
      <w:spacing w:before="340" w:after="330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71042"/>
    <w:pPr>
      <w:keepNext/>
      <w:keepLines/>
      <w:spacing w:before="260" w:after="260"/>
      <w:outlineLvl w:val="1"/>
    </w:pPr>
    <w:rPr>
      <w:rFonts w:asciiTheme="majorHAnsi" w:eastAsia="黑体" w:hAnsiTheme="majorHAnsi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71042"/>
    <w:pPr>
      <w:keepNext/>
      <w:keepLines/>
      <w:spacing w:before="260" w:after="26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571042"/>
    <w:pPr>
      <w:spacing w:before="240" w:after="60"/>
      <w:jc w:val="center"/>
      <w:outlineLvl w:val="0"/>
    </w:pPr>
    <w:rPr>
      <w:rFonts w:asciiTheme="majorHAnsi" w:eastAsia="方正小标宋简体" w:hAnsiTheme="majorHAnsi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571042"/>
    <w:rPr>
      <w:rFonts w:asciiTheme="majorHAnsi" w:eastAsia="方正小标宋简体" w:hAnsiTheme="majorHAnsi" w:cstheme="majorBidi"/>
      <w:bCs/>
      <w:sz w:val="44"/>
      <w:szCs w:val="32"/>
    </w:rPr>
  </w:style>
  <w:style w:type="character" w:customStyle="1" w:styleId="10">
    <w:name w:val="标题 1 字符"/>
    <w:basedOn w:val="a0"/>
    <w:link w:val="1"/>
    <w:uiPriority w:val="9"/>
    <w:rsid w:val="00571042"/>
    <w:rPr>
      <w:rFonts w:ascii="Calibri" w:eastAsia="黑体" w:hAnsi="Calibri" w:cs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571042"/>
    <w:rPr>
      <w:rFonts w:asciiTheme="majorHAnsi" w:eastAsia="黑体" w:hAnsiTheme="majorHAnsi" w:cstheme="majorBidi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571042"/>
    <w:rPr>
      <w:rFonts w:ascii="Calibri" w:eastAsia="黑体" w:hAnsi="Calibri" w:cs="Times New Roman"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B17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175C3"/>
    <w:rPr>
      <w:rFonts w:ascii="Calibri" w:eastAsia="仿宋_GB2312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175C3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175C3"/>
    <w:rPr>
      <w:rFonts w:ascii="Calibri" w:eastAsia="仿宋_GB2312" w:hAnsi="Calibri" w:cs="Times New Roman"/>
      <w:sz w:val="18"/>
      <w:szCs w:val="18"/>
    </w:rPr>
  </w:style>
  <w:style w:type="paragraph" w:styleId="a9">
    <w:name w:val="Revision"/>
    <w:hidden/>
    <w:uiPriority w:val="99"/>
    <w:semiHidden/>
    <w:rsid w:val="003D33C3"/>
    <w:rPr>
      <w:rFonts w:ascii="Calibri" w:eastAsia="仿宋_GB2312" w:hAnsi="Calibri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425A1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25A13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425A13"/>
    <w:rPr>
      <w:rFonts w:ascii="Calibri" w:eastAsia="仿宋_GB2312" w:hAnsi="Calibri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25A1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25A13"/>
    <w:rPr>
      <w:rFonts w:ascii="Calibri" w:eastAsia="仿宋_GB2312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53</Words>
  <Characters>657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小兵</dc:creator>
  <cp:keywords/>
  <dc:description/>
  <cp:lastModifiedBy>郭小兵</cp:lastModifiedBy>
  <cp:revision>2</cp:revision>
  <cp:lastPrinted>2023-03-13T02:22:00Z</cp:lastPrinted>
  <dcterms:created xsi:type="dcterms:W3CDTF">2023-05-06T08:08:00Z</dcterms:created>
  <dcterms:modified xsi:type="dcterms:W3CDTF">2023-05-06T08:08:00Z</dcterms:modified>
</cp:coreProperties>
</file>